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C5BA" w14:textId="0B492C65" w:rsidR="000E71B2" w:rsidRDefault="00FF33D6">
      <w:pP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upplementary t</w:t>
      </w:r>
      <w:r w:rsidR="00C2768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2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. 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Memory B cell and antibody 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responses 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to </w:t>
      </w:r>
      <w:r w:rsidR="00462772" w:rsidRPr="00204FC1">
        <w:rPr>
          <w:rFonts w:ascii="Times New Roman" w:eastAsia="Times New Roman" w:hAnsi="Times New Roman" w:cs="Times New Roman"/>
          <w:b/>
          <w:bCs/>
          <w:i/>
          <w:color w:val="000000"/>
          <w:lang w:val="en-GB" w:eastAsia="en-GB"/>
        </w:rPr>
        <w:t>P. falciparum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antigens 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and risk of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subsequent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clinical 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malari</w:t>
      </w:r>
      <w:r w:rsidR="00462772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a 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in</w:t>
      </w:r>
      <w:r w:rsidR="0058094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malaria-exposed children (</w:t>
      </w:r>
      <w:r w:rsidR="00462772" w:rsidRPr="00204FC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Junju</w:t>
      </w:r>
      <w:r w:rsidR="0058094B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)</w:t>
      </w:r>
    </w:p>
    <w:tbl>
      <w:tblPr>
        <w:tblpPr w:leftFromText="141" w:rightFromText="141" w:vertAnchor="text" w:tblpY="1"/>
        <w:tblOverlap w:val="never"/>
        <w:tblW w:w="16902" w:type="dxa"/>
        <w:tblLook w:val="04A0" w:firstRow="1" w:lastRow="0" w:firstColumn="1" w:lastColumn="0" w:noHBand="0" w:noVBand="1"/>
      </w:tblPr>
      <w:tblGrid>
        <w:gridCol w:w="2268"/>
        <w:gridCol w:w="374"/>
        <w:gridCol w:w="374"/>
        <w:gridCol w:w="426"/>
        <w:gridCol w:w="1153"/>
        <w:gridCol w:w="266"/>
        <w:gridCol w:w="859"/>
        <w:gridCol w:w="1153"/>
        <w:gridCol w:w="266"/>
        <w:gridCol w:w="983"/>
        <w:gridCol w:w="1153"/>
        <w:gridCol w:w="1357"/>
        <w:gridCol w:w="1119"/>
        <w:gridCol w:w="133"/>
        <w:gridCol w:w="133"/>
        <w:gridCol w:w="614"/>
        <w:gridCol w:w="266"/>
        <w:gridCol w:w="4005"/>
      </w:tblGrid>
      <w:tr w:rsidR="002D5DB2" w:rsidRPr="00720927" w14:paraId="62DF0500" w14:textId="77777777" w:rsidTr="002D5DB2">
        <w:trPr>
          <w:trHeight w:val="4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90F" w14:textId="06D4D1F9" w:rsidR="00C27688" w:rsidRPr="00204FC1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0BF782C9" w14:textId="77777777" w:rsidR="00C27688" w:rsidRPr="002D5DB2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31611DF4" w14:textId="77777777" w:rsidR="00C27688" w:rsidRPr="002D5DB2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68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E4F" w14:textId="066D0975" w:rsidR="00C27688" w:rsidRPr="002D5DB2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BD051" w14:textId="14BEFDEB" w:rsidR="00C27688" w:rsidRPr="002D5DB2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7A4E" w14:textId="55A9C789" w:rsidR="00C27688" w:rsidRPr="002D5DB2" w:rsidRDefault="00C27688" w:rsidP="005B0E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C19" w14:textId="7217E9FB" w:rsidR="00C27688" w:rsidRPr="002D5DB2" w:rsidRDefault="00C27688" w:rsidP="005B0E5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D5DB2" w:rsidRPr="000E71B2" w14:paraId="5500D43B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FBA80" w14:textId="2D87E7CB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31991" w14:textId="2BD715AE" w:rsidR="00BB7265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</w:p>
          <w:p w14:paraId="5C3290BF" w14:textId="5EF4F874" w:rsidR="002D5DB2" w:rsidRPr="000E71B2" w:rsidRDefault="002D5DB2" w:rsidP="00D07E9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AEDEF" w14:textId="1D157BB1" w:rsidR="00BB7265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1AE7DDD5" w14:textId="34AB1394" w:rsidR="002D5DB2" w:rsidRPr="000E71B2" w:rsidRDefault="002D5DB2" w:rsidP="00D07E9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6042D" w14:textId="7BEFE1D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69CA5" w14:textId="77777777" w:rsidR="00D07E91" w:rsidRDefault="00D07E91" w:rsidP="001D6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14:paraId="0273B443" w14:textId="68AA15CD" w:rsidR="001D6A2C" w:rsidRDefault="00BB7265" w:rsidP="001D6A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j</w:t>
            </w:r>
            <w:r w:rsidR="00D07E91" w:rsidRPr="00D07E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4F4B1D58" w14:textId="29F43D4F" w:rsidR="002D5DB2" w:rsidRPr="00D07E91" w:rsidRDefault="002D5DB2" w:rsidP="00D07E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D9A8F" w14:textId="40E073BA" w:rsidR="00BB7265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0FB1A17F" w14:textId="7E26A324" w:rsidR="002D5DB2" w:rsidRPr="000E71B2" w:rsidRDefault="002D5DB2" w:rsidP="00D07E9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D4786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DB6F9" w14:textId="444A587A" w:rsidR="002D5DB2" w:rsidRPr="000E71B2" w:rsidRDefault="00BB7265" w:rsidP="00D07E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j</w:t>
            </w:r>
            <w:r w:rsidR="00D07E91" w:rsidRPr="00D07E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arasites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9E5EC" w14:textId="733D7351" w:rsidR="00BB7265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1A613963" w14:textId="5B2F2ACD" w:rsidR="002D5DB2" w:rsidRPr="000E71B2" w:rsidRDefault="002D5DB2" w:rsidP="00D07E9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F5424" w14:textId="78724BBA" w:rsidR="002D5DB2" w:rsidRDefault="00BB7265" w:rsidP="002D5D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j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07E91" w:rsidRPr="00D07E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="002D5D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C60602D" w14:textId="60D5A283" w:rsidR="002D5DB2" w:rsidRPr="000E71B2" w:rsidRDefault="002D5DB2" w:rsidP="00D07E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/parasi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E83FF" w14:textId="556DEAEC" w:rsidR="00BB7265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5856636E" w14:textId="34465458" w:rsidR="002D5DB2" w:rsidRPr="000E71B2" w:rsidRDefault="002D5DB2" w:rsidP="00D07E9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35705" w14:textId="5FF7B179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41F8BA7B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F46" w14:textId="17A0C25E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BC                 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SP-1</w:t>
            </w: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19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833A" w14:textId="04880DDA" w:rsidR="00BB7265" w:rsidRPr="000E71B2" w:rsidRDefault="00EC5C72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16E5" w14:textId="2EB871D9" w:rsidR="00BB7265" w:rsidRPr="000E71B2" w:rsidRDefault="00EC5C72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-1.01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2C53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63E4" w14:textId="34EB6DE5" w:rsidR="00BB7265" w:rsidRPr="000E71B2" w:rsidRDefault="00F033C7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DF58" w14:textId="01FC46B2" w:rsidR="00BB7265" w:rsidRPr="000E71B2" w:rsidRDefault="00F033C7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-1.0</w:t>
            </w:r>
            <w:r w:rsidR="00A1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11AD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0A77" w14:textId="53A72D77" w:rsidR="00BB7265" w:rsidRPr="000E71B2" w:rsidRDefault="00A17DBB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514C" w14:textId="3D9D4581" w:rsidR="00BB7265" w:rsidRPr="000E71B2" w:rsidRDefault="00A17DBB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-1.01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3EB4AC" w14:textId="5F6BA746" w:rsidR="00BB7265" w:rsidRPr="000E71B2" w:rsidRDefault="00A17DBB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A6145C" w14:textId="7C9E2711" w:rsidR="00BB7265" w:rsidRPr="000E71B2" w:rsidRDefault="00A17DBB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-1.01)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90D3" w14:textId="5BC04C5F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2EA0F68C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ECA" w14:textId="77777777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3D7)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F0FB" w14:textId="558CEDD1" w:rsidR="00BB7265" w:rsidRPr="00B4543F" w:rsidRDefault="00F033C7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A1ED" w14:textId="044597F7" w:rsidR="00BB7265" w:rsidRPr="00B4543F" w:rsidRDefault="000211D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2-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EBA5" w14:textId="77777777" w:rsidR="00BB7265" w:rsidRPr="00B4543F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FE05" w14:textId="00E41E74" w:rsidR="00BB7265" w:rsidRPr="00B4543F" w:rsidRDefault="000211D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E0EF" w14:textId="2E2DFA2F" w:rsidR="00BB7265" w:rsidRPr="00B4543F" w:rsidRDefault="000211D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2-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DF81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37EB" w14:textId="747666B1" w:rsidR="00BB7265" w:rsidRPr="003C5B19" w:rsidRDefault="00A17DB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2D55" w14:textId="01E8FA6E" w:rsidR="00BB7265" w:rsidRPr="003C5B19" w:rsidRDefault="00A17DB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2-0.9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94A0" w14:textId="53BF2F48" w:rsidR="00BB7265" w:rsidRPr="003C5B19" w:rsidRDefault="00A17DB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AF30" w14:textId="1D49D945" w:rsidR="00BB7265" w:rsidRPr="003C5B19" w:rsidRDefault="00A17DBB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2-0.99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CC34" w14:textId="1C469E82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67914963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398" w14:textId="77777777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2 (FC27)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4D25" w14:textId="5F72E5A2" w:rsidR="00BB7265" w:rsidRPr="000E71B2" w:rsidRDefault="000211DB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D01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7941" w14:textId="5909BA1C" w:rsidR="00BB7265" w:rsidRPr="000E71B2" w:rsidRDefault="00D01DCF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-1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9359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83EA" w14:textId="13F97100" w:rsidR="00BB7265" w:rsidRPr="000E71B2" w:rsidRDefault="00D01DCF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85E4" w14:textId="77EF8964" w:rsidR="00BB7265" w:rsidRPr="000E71B2" w:rsidRDefault="00D01DCF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4-1.0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6C85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0B59" w14:textId="784B975F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37C9" w14:textId="798B2DD8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-1.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A8CBC" w14:textId="47B01DC9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0DAB" w14:textId="24FE4606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-1.01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0DC9" w14:textId="2FAC4A49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3AD49976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CAC" w14:textId="77777777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SP-3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66EE" w14:textId="3E335C62" w:rsidR="00BB7265" w:rsidRPr="006B6671" w:rsidRDefault="00D01DCF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8723" w14:textId="14C8660C" w:rsidR="00BB7265" w:rsidRPr="006B6671" w:rsidRDefault="00D01DCF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6-</w:t>
            </w:r>
            <w:r w:rsidR="00C46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18EB" w14:textId="77777777" w:rsidR="00BB7265" w:rsidRPr="006B6671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A29E" w14:textId="2561A3EB" w:rsidR="00BB7265" w:rsidRPr="006B6671" w:rsidRDefault="00C46452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90E4" w14:textId="148755B8" w:rsidR="00BB7265" w:rsidRPr="006B6671" w:rsidRDefault="00C46452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6-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60A8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E119" w14:textId="4E22A881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74A5" w14:textId="5CD4A80C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7-1.0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CBA9" w14:textId="1952CB67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DC0D" w14:textId="5389E725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7-1.00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9B63" w14:textId="7261041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792F529A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864" w14:textId="77777777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MA-1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639C" w14:textId="03C66FE0" w:rsidR="00BB7265" w:rsidRPr="003D2FC0" w:rsidRDefault="00C46452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22BF" w14:textId="00EBA2E0" w:rsidR="00BB7265" w:rsidRPr="003D2FC0" w:rsidRDefault="008A3570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5-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F9BE" w14:textId="77777777" w:rsidR="00BB7265" w:rsidRPr="003D2FC0" w:rsidRDefault="00BB7265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A758" w14:textId="3BF778D6" w:rsidR="00BB7265" w:rsidRPr="003C5B19" w:rsidRDefault="008A3570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B316" w14:textId="541B03CE" w:rsidR="00BB7265" w:rsidRPr="003C5B19" w:rsidRDefault="00CF06E1" w:rsidP="00BB7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0.95-0.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1DD9" w14:textId="77777777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D2EB" w14:textId="19F3B489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46FB" w14:textId="328F6064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-1.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97FB" w14:textId="4EA1157B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44C2" w14:textId="784DA7F8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-1.01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DB35" w14:textId="676C0CF9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5DB2" w:rsidRPr="000E71B2" w14:paraId="085E4076" w14:textId="77777777" w:rsidTr="002D5DB2">
        <w:trPr>
          <w:gridAfter w:val="3"/>
          <w:wAfter w:w="4885" w:type="dxa"/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DB61" w14:textId="77777777" w:rsidR="00BB7265" w:rsidRPr="000E71B2" w:rsidRDefault="00BB7265" w:rsidP="00BB72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E71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SP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CCE6A" w14:textId="4720DA7A" w:rsidR="00BB7265" w:rsidRPr="000E71B2" w:rsidRDefault="00CF06E1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77880" w14:textId="3C49778F" w:rsidR="00BB7265" w:rsidRPr="000E71B2" w:rsidRDefault="00CF06E1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-1.06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7EA0" w14:textId="757808C2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4757A" w14:textId="26AF5CA3" w:rsidR="00BB7265" w:rsidRPr="00026262" w:rsidRDefault="00CA63E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B8962" w14:textId="168698B9" w:rsidR="00BB7265" w:rsidRPr="00026262" w:rsidRDefault="00CA63E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-1.14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25A0E" w14:textId="00F0DC4A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5A2AE" w14:textId="0C566A7E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EADA6" w14:textId="45E74A3F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-1.06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17C75C" w14:textId="00FEEB46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7EA10" w14:textId="10ADD278" w:rsidR="00BB7265" w:rsidRPr="000E71B2" w:rsidRDefault="003C5B19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-1.07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89B3D" w14:textId="6EEB11D3" w:rsidR="00BB7265" w:rsidRPr="000E71B2" w:rsidRDefault="00BB7265" w:rsidP="00BB7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8C08213" w14:textId="77777777" w:rsidR="00841166" w:rsidRDefault="00841166" w:rsidP="000E71B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17B2EF16" w14:textId="48DF6FE6" w:rsidR="000E71B2" w:rsidRPr="000E71B2" w:rsidRDefault="00841166" w:rsidP="000E71B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84116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Cox-regression analysis based 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frequency of spot-forming units</w:t>
      </w:r>
      <w:r w:rsidR="0072092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per million peripheral blood mononuclear cells</w:t>
      </w:r>
      <w:r w:rsidRPr="0084116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.</w:t>
      </w:r>
    </w:p>
    <w:p w14:paraId="468AE7D3" w14:textId="77777777" w:rsidR="000E71B2" w:rsidRPr="000E71B2" w:rsidRDefault="000E71B2" w:rsidP="000E71B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6B90E5BC" w14:textId="7D593CB1" w:rsidR="000E71B2" w:rsidRPr="00F8743B" w:rsidRDefault="000E71B2" w:rsidP="000E71B2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F8743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F8743B">
        <w:rPr>
          <w:rFonts w:ascii="Times New Roman" w:hAnsi="Times New Roman" w:cs="Times New Roman"/>
          <w:sz w:val="20"/>
          <w:szCs w:val="20"/>
          <w:lang w:val="en-GB"/>
        </w:rPr>
        <w:t>Adjusted for age at sample collection</w:t>
      </w:r>
    </w:p>
    <w:p w14:paraId="699DC93D" w14:textId="09C9F351" w:rsidR="00462091" w:rsidRPr="00F8743B" w:rsidRDefault="00462091" w:rsidP="000E71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8743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F8743B">
        <w:rPr>
          <w:rFonts w:ascii="Times New Roman" w:hAnsi="Times New Roman" w:cs="Times New Roman"/>
          <w:sz w:val="20"/>
          <w:szCs w:val="20"/>
          <w:lang w:val="en-GB"/>
        </w:rPr>
        <w:t xml:space="preserve"> Adjusted for </w:t>
      </w:r>
      <w:r w:rsidR="009C0C00" w:rsidRPr="00F8743B">
        <w:rPr>
          <w:rFonts w:ascii="Times New Roman" w:hAnsi="Times New Roman" w:cs="Times New Roman"/>
          <w:sz w:val="20"/>
          <w:szCs w:val="20"/>
          <w:lang w:val="en-GB"/>
        </w:rPr>
        <w:t>asymptomatic parasitaemia at sample collection</w:t>
      </w:r>
    </w:p>
    <w:p w14:paraId="23882D6A" w14:textId="637D2F19" w:rsidR="0049620D" w:rsidRPr="00F8743B" w:rsidRDefault="00DF493A" w:rsidP="000E71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8743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F8743B">
        <w:rPr>
          <w:rFonts w:ascii="Times New Roman" w:hAnsi="Times New Roman" w:cs="Times New Roman"/>
          <w:sz w:val="20"/>
          <w:szCs w:val="20"/>
          <w:lang w:val="en-GB"/>
        </w:rPr>
        <w:t>Adjusted for age at sample collection and for asymptomatic parasitaemia at sample collection</w:t>
      </w:r>
    </w:p>
    <w:p w14:paraId="2B6A97C4" w14:textId="0E21B7FC" w:rsidR="00453BEB" w:rsidRPr="00025A32" w:rsidRDefault="00453BEB" w:rsidP="00025A32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453BEB" w:rsidRPr="00025A32" w:rsidSect="008475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6D6FA" w14:textId="77777777" w:rsidR="00B15BD2" w:rsidRDefault="00B15BD2" w:rsidP="003616F2">
      <w:r>
        <w:separator/>
      </w:r>
    </w:p>
  </w:endnote>
  <w:endnote w:type="continuationSeparator" w:id="0">
    <w:p w14:paraId="2790B229" w14:textId="77777777" w:rsidR="00B15BD2" w:rsidRDefault="00B15BD2" w:rsidP="0036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57CDF" w14:textId="77777777" w:rsidR="00B15BD2" w:rsidRDefault="00B15BD2" w:rsidP="003616F2">
      <w:r>
        <w:separator/>
      </w:r>
    </w:p>
  </w:footnote>
  <w:footnote w:type="continuationSeparator" w:id="0">
    <w:p w14:paraId="47063E20" w14:textId="77777777" w:rsidR="00B15BD2" w:rsidRDefault="00B15BD2" w:rsidP="00361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541"/>
    <w:rsid w:val="00015775"/>
    <w:rsid w:val="000211DB"/>
    <w:rsid w:val="00025A32"/>
    <w:rsid w:val="00026262"/>
    <w:rsid w:val="00032504"/>
    <w:rsid w:val="00032625"/>
    <w:rsid w:val="000333FE"/>
    <w:rsid w:val="00035307"/>
    <w:rsid w:val="00035536"/>
    <w:rsid w:val="00044634"/>
    <w:rsid w:val="00051766"/>
    <w:rsid w:val="0005436C"/>
    <w:rsid w:val="0007109F"/>
    <w:rsid w:val="00076CE0"/>
    <w:rsid w:val="00085DC6"/>
    <w:rsid w:val="0009404F"/>
    <w:rsid w:val="00095E64"/>
    <w:rsid w:val="000A2A80"/>
    <w:rsid w:val="000A7CB5"/>
    <w:rsid w:val="000B0117"/>
    <w:rsid w:val="000B2DE9"/>
    <w:rsid w:val="000C49C2"/>
    <w:rsid w:val="000E31B2"/>
    <w:rsid w:val="000E71B2"/>
    <w:rsid w:val="001042DC"/>
    <w:rsid w:val="00105C32"/>
    <w:rsid w:val="001075C2"/>
    <w:rsid w:val="00126724"/>
    <w:rsid w:val="001374FA"/>
    <w:rsid w:val="001376BF"/>
    <w:rsid w:val="00140197"/>
    <w:rsid w:val="001425D7"/>
    <w:rsid w:val="00146E5C"/>
    <w:rsid w:val="00155A27"/>
    <w:rsid w:val="00160685"/>
    <w:rsid w:val="0016416E"/>
    <w:rsid w:val="00171583"/>
    <w:rsid w:val="0017602B"/>
    <w:rsid w:val="00176084"/>
    <w:rsid w:val="001772A9"/>
    <w:rsid w:val="001802BE"/>
    <w:rsid w:val="0018038B"/>
    <w:rsid w:val="00185269"/>
    <w:rsid w:val="0019795E"/>
    <w:rsid w:val="001A2265"/>
    <w:rsid w:val="001A602F"/>
    <w:rsid w:val="001C432F"/>
    <w:rsid w:val="001C5BDC"/>
    <w:rsid w:val="001C7326"/>
    <w:rsid w:val="001D062C"/>
    <w:rsid w:val="001D0A30"/>
    <w:rsid w:val="001D6A2C"/>
    <w:rsid w:val="001E07D4"/>
    <w:rsid w:val="0020113C"/>
    <w:rsid w:val="00204FC1"/>
    <w:rsid w:val="00225C9F"/>
    <w:rsid w:val="00236D30"/>
    <w:rsid w:val="002633AB"/>
    <w:rsid w:val="00264C74"/>
    <w:rsid w:val="00284AB6"/>
    <w:rsid w:val="002A5B88"/>
    <w:rsid w:val="002B1204"/>
    <w:rsid w:val="002B43A1"/>
    <w:rsid w:val="002C3105"/>
    <w:rsid w:val="002C56FE"/>
    <w:rsid w:val="002D0306"/>
    <w:rsid w:val="002D0C9E"/>
    <w:rsid w:val="002D2156"/>
    <w:rsid w:val="002D5DB2"/>
    <w:rsid w:val="002E421C"/>
    <w:rsid w:val="00300D47"/>
    <w:rsid w:val="00301658"/>
    <w:rsid w:val="00306C0E"/>
    <w:rsid w:val="0031619F"/>
    <w:rsid w:val="00316DEE"/>
    <w:rsid w:val="003307F0"/>
    <w:rsid w:val="0033145E"/>
    <w:rsid w:val="00331FBA"/>
    <w:rsid w:val="00334DC3"/>
    <w:rsid w:val="003616F2"/>
    <w:rsid w:val="003635C3"/>
    <w:rsid w:val="00366E55"/>
    <w:rsid w:val="003A3959"/>
    <w:rsid w:val="003A7608"/>
    <w:rsid w:val="003C1104"/>
    <w:rsid w:val="003C22CF"/>
    <w:rsid w:val="003C3B3E"/>
    <w:rsid w:val="003C5B19"/>
    <w:rsid w:val="003D075F"/>
    <w:rsid w:val="003D2FC0"/>
    <w:rsid w:val="003D4DCA"/>
    <w:rsid w:val="003D5393"/>
    <w:rsid w:val="003D5D8F"/>
    <w:rsid w:val="003F5FAD"/>
    <w:rsid w:val="0042351A"/>
    <w:rsid w:val="00432E1C"/>
    <w:rsid w:val="00441922"/>
    <w:rsid w:val="00447C6A"/>
    <w:rsid w:val="00453BEB"/>
    <w:rsid w:val="00462091"/>
    <w:rsid w:val="00462772"/>
    <w:rsid w:val="00462F91"/>
    <w:rsid w:val="00463603"/>
    <w:rsid w:val="00464FC9"/>
    <w:rsid w:val="0047246D"/>
    <w:rsid w:val="0047313C"/>
    <w:rsid w:val="00493FD4"/>
    <w:rsid w:val="0049620D"/>
    <w:rsid w:val="004B3D07"/>
    <w:rsid w:val="004C02D1"/>
    <w:rsid w:val="004C72A1"/>
    <w:rsid w:val="004D1842"/>
    <w:rsid w:val="004D718E"/>
    <w:rsid w:val="004E2031"/>
    <w:rsid w:val="004E40B5"/>
    <w:rsid w:val="004F26C9"/>
    <w:rsid w:val="004F67D7"/>
    <w:rsid w:val="004F7C9C"/>
    <w:rsid w:val="00501A81"/>
    <w:rsid w:val="00503B9D"/>
    <w:rsid w:val="005110D1"/>
    <w:rsid w:val="00514DD4"/>
    <w:rsid w:val="0053157C"/>
    <w:rsid w:val="005364ED"/>
    <w:rsid w:val="00536991"/>
    <w:rsid w:val="005428D9"/>
    <w:rsid w:val="0054490E"/>
    <w:rsid w:val="005529A3"/>
    <w:rsid w:val="0056054A"/>
    <w:rsid w:val="00566BDA"/>
    <w:rsid w:val="00572C65"/>
    <w:rsid w:val="0058094B"/>
    <w:rsid w:val="00590F16"/>
    <w:rsid w:val="005A3B66"/>
    <w:rsid w:val="005B0827"/>
    <w:rsid w:val="005B0E59"/>
    <w:rsid w:val="005C1650"/>
    <w:rsid w:val="005C451F"/>
    <w:rsid w:val="005C4B88"/>
    <w:rsid w:val="005D1438"/>
    <w:rsid w:val="005E2511"/>
    <w:rsid w:val="005E57C2"/>
    <w:rsid w:val="005F6063"/>
    <w:rsid w:val="005F7BF4"/>
    <w:rsid w:val="00600907"/>
    <w:rsid w:val="006015A0"/>
    <w:rsid w:val="00607765"/>
    <w:rsid w:val="00611D6A"/>
    <w:rsid w:val="00612DDA"/>
    <w:rsid w:val="00613D82"/>
    <w:rsid w:val="00634D36"/>
    <w:rsid w:val="00642847"/>
    <w:rsid w:val="00663CC6"/>
    <w:rsid w:val="006678C1"/>
    <w:rsid w:val="00670AE3"/>
    <w:rsid w:val="006734CC"/>
    <w:rsid w:val="006746DC"/>
    <w:rsid w:val="00674F33"/>
    <w:rsid w:val="0067534B"/>
    <w:rsid w:val="00675C8E"/>
    <w:rsid w:val="0068620B"/>
    <w:rsid w:val="006A1DB7"/>
    <w:rsid w:val="006A1DC8"/>
    <w:rsid w:val="006A2075"/>
    <w:rsid w:val="006A2A8A"/>
    <w:rsid w:val="006A577E"/>
    <w:rsid w:val="006A69B4"/>
    <w:rsid w:val="006B6671"/>
    <w:rsid w:val="006D6457"/>
    <w:rsid w:val="006D6EE3"/>
    <w:rsid w:val="00702994"/>
    <w:rsid w:val="00704E6E"/>
    <w:rsid w:val="00715523"/>
    <w:rsid w:val="00720927"/>
    <w:rsid w:val="00722850"/>
    <w:rsid w:val="007500AB"/>
    <w:rsid w:val="00752982"/>
    <w:rsid w:val="00756E5E"/>
    <w:rsid w:val="007608F9"/>
    <w:rsid w:val="0076630B"/>
    <w:rsid w:val="00772CD4"/>
    <w:rsid w:val="007A29DF"/>
    <w:rsid w:val="007B5C27"/>
    <w:rsid w:val="007C25E0"/>
    <w:rsid w:val="007D12B5"/>
    <w:rsid w:val="007D433B"/>
    <w:rsid w:val="007E48E5"/>
    <w:rsid w:val="008013CA"/>
    <w:rsid w:val="008179A5"/>
    <w:rsid w:val="008274E6"/>
    <w:rsid w:val="00827D6D"/>
    <w:rsid w:val="00831933"/>
    <w:rsid w:val="00832C6C"/>
    <w:rsid w:val="008344FF"/>
    <w:rsid w:val="00841166"/>
    <w:rsid w:val="00847541"/>
    <w:rsid w:val="008641C7"/>
    <w:rsid w:val="008672BB"/>
    <w:rsid w:val="00876C1B"/>
    <w:rsid w:val="00882149"/>
    <w:rsid w:val="00882C05"/>
    <w:rsid w:val="00885A24"/>
    <w:rsid w:val="008875EA"/>
    <w:rsid w:val="00890610"/>
    <w:rsid w:val="00897DC9"/>
    <w:rsid w:val="008A3570"/>
    <w:rsid w:val="008A6D0C"/>
    <w:rsid w:val="008B7A8C"/>
    <w:rsid w:val="008C3D7B"/>
    <w:rsid w:val="008D0B7C"/>
    <w:rsid w:val="008F634E"/>
    <w:rsid w:val="00900C6C"/>
    <w:rsid w:val="00905263"/>
    <w:rsid w:val="0092788C"/>
    <w:rsid w:val="009307DE"/>
    <w:rsid w:val="00932D91"/>
    <w:rsid w:val="009515C0"/>
    <w:rsid w:val="00952393"/>
    <w:rsid w:val="00953B38"/>
    <w:rsid w:val="009811EE"/>
    <w:rsid w:val="009853C7"/>
    <w:rsid w:val="00985D23"/>
    <w:rsid w:val="009904EF"/>
    <w:rsid w:val="00994C54"/>
    <w:rsid w:val="009C0C00"/>
    <w:rsid w:val="009E4863"/>
    <w:rsid w:val="009F72FA"/>
    <w:rsid w:val="00A0012D"/>
    <w:rsid w:val="00A12C60"/>
    <w:rsid w:val="00A17DBB"/>
    <w:rsid w:val="00A21AEA"/>
    <w:rsid w:val="00A27918"/>
    <w:rsid w:val="00A31247"/>
    <w:rsid w:val="00A3176A"/>
    <w:rsid w:val="00A33142"/>
    <w:rsid w:val="00A46B14"/>
    <w:rsid w:val="00A5006F"/>
    <w:rsid w:val="00A60DB8"/>
    <w:rsid w:val="00A62E36"/>
    <w:rsid w:val="00A66E3F"/>
    <w:rsid w:val="00A701ED"/>
    <w:rsid w:val="00A7110B"/>
    <w:rsid w:val="00A87AE4"/>
    <w:rsid w:val="00A91449"/>
    <w:rsid w:val="00AA7859"/>
    <w:rsid w:val="00AB117A"/>
    <w:rsid w:val="00AB6A1E"/>
    <w:rsid w:val="00AC6194"/>
    <w:rsid w:val="00AD45F7"/>
    <w:rsid w:val="00AE7752"/>
    <w:rsid w:val="00AF0389"/>
    <w:rsid w:val="00B00811"/>
    <w:rsid w:val="00B132BD"/>
    <w:rsid w:val="00B141E0"/>
    <w:rsid w:val="00B15BD2"/>
    <w:rsid w:val="00B17064"/>
    <w:rsid w:val="00B4543F"/>
    <w:rsid w:val="00B542D9"/>
    <w:rsid w:val="00B61603"/>
    <w:rsid w:val="00B70928"/>
    <w:rsid w:val="00B725AF"/>
    <w:rsid w:val="00B75F9D"/>
    <w:rsid w:val="00B8664C"/>
    <w:rsid w:val="00BA76AC"/>
    <w:rsid w:val="00BB4643"/>
    <w:rsid w:val="00BB7265"/>
    <w:rsid w:val="00BC4BE4"/>
    <w:rsid w:val="00BD010E"/>
    <w:rsid w:val="00BD1966"/>
    <w:rsid w:val="00BD573C"/>
    <w:rsid w:val="00BE1B94"/>
    <w:rsid w:val="00BE37B1"/>
    <w:rsid w:val="00BE6907"/>
    <w:rsid w:val="00BF6CB3"/>
    <w:rsid w:val="00C00B2C"/>
    <w:rsid w:val="00C02287"/>
    <w:rsid w:val="00C053F2"/>
    <w:rsid w:val="00C2334D"/>
    <w:rsid w:val="00C27688"/>
    <w:rsid w:val="00C3324C"/>
    <w:rsid w:val="00C41AE3"/>
    <w:rsid w:val="00C45756"/>
    <w:rsid w:val="00C46452"/>
    <w:rsid w:val="00C5656E"/>
    <w:rsid w:val="00C62037"/>
    <w:rsid w:val="00C66C5A"/>
    <w:rsid w:val="00C746F1"/>
    <w:rsid w:val="00C7735F"/>
    <w:rsid w:val="00C778C6"/>
    <w:rsid w:val="00C86C20"/>
    <w:rsid w:val="00C918DD"/>
    <w:rsid w:val="00CA5C9C"/>
    <w:rsid w:val="00CA63E9"/>
    <w:rsid w:val="00CB3D9C"/>
    <w:rsid w:val="00CB7671"/>
    <w:rsid w:val="00CC3824"/>
    <w:rsid w:val="00CD4E3D"/>
    <w:rsid w:val="00CE1C11"/>
    <w:rsid w:val="00CE2171"/>
    <w:rsid w:val="00CE218B"/>
    <w:rsid w:val="00CF06E1"/>
    <w:rsid w:val="00CF081B"/>
    <w:rsid w:val="00CF79CE"/>
    <w:rsid w:val="00D00705"/>
    <w:rsid w:val="00D01DCF"/>
    <w:rsid w:val="00D04FAF"/>
    <w:rsid w:val="00D06EB5"/>
    <w:rsid w:val="00D07E91"/>
    <w:rsid w:val="00D26287"/>
    <w:rsid w:val="00D45E2D"/>
    <w:rsid w:val="00D46ECF"/>
    <w:rsid w:val="00D61DF9"/>
    <w:rsid w:val="00D74646"/>
    <w:rsid w:val="00D7680F"/>
    <w:rsid w:val="00D76EE0"/>
    <w:rsid w:val="00D87B94"/>
    <w:rsid w:val="00D91170"/>
    <w:rsid w:val="00D94CDA"/>
    <w:rsid w:val="00D96C99"/>
    <w:rsid w:val="00DA23EC"/>
    <w:rsid w:val="00DA6559"/>
    <w:rsid w:val="00DC61E2"/>
    <w:rsid w:val="00DC6C77"/>
    <w:rsid w:val="00DD61F7"/>
    <w:rsid w:val="00DF493A"/>
    <w:rsid w:val="00E0082A"/>
    <w:rsid w:val="00E01ECB"/>
    <w:rsid w:val="00E21DF5"/>
    <w:rsid w:val="00E22C26"/>
    <w:rsid w:val="00E42538"/>
    <w:rsid w:val="00E451AA"/>
    <w:rsid w:val="00E570C6"/>
    <w:rsid w:val="00E71327"/>
    <w:rsid w:val="00E7338A"/>
    <w:rsid w:val="00E92533"/>
    <w:rsid w:val="00E94AA3"/>
    <w:rsid w:val="00EA4539"/>
    <w:rsid w:val="00EB03F3"/>
    <w:rsid w:val="00EB2E1C"/>
    <w:rsid w:val="00EB3931"/>
    <w:rsid w:val="00EC5C72"/>
    <w:rsid w:val="00EC6715"/>
    <w:rsid w:val="00EC7C49"/>
    <w:rsid w:val="00ED7C7B"/>
    <w:rsid w:val="00EE0DF8"/>
    <w:rsid w:val="00EE11EC"/>
    <w:rsid w:val="00EE1654"/>
    <w:rsid w:val="00EE2BB0"/>
    <w:rsid w:val="00EF07EC"/>
    <w:rsid w:val="00EF6B3B"/>
    <w:rsid w:val="00EF6E59"/>
    <w:rsid w:val="00F033C7"/>
    <w:rsid w:val="00F178E1"/>
    <w:rsid w:val="00F223D2"/>
    <w:rsid w:val="00F404F5"/>
    <w:rsid w:val="00F51ECB"/>
    <w:rsid w:val="00F72B40"/>
    <w:rsid w:val="00F75830"/>
    <w:rsid w:val="00F86529"/>
    <w:rsid w:val="00F8743B"/>
    <w:rsid w:val="00FE1B1D"/>
    <w:rsid w:val="00FE618F"/>
    <w:rsid w:val="00FF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6EEB13"/>
  <w15:chartTrackingRefBased/>
  <w15:docId w15:val="{0D990F91-D20E-2C4C-97D1-22AE30CC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5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541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16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6F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616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6F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9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E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E6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E6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B509DC5348DA4885271F3A3D35758D" ma:contentTypeVersion="13" ma:contentTypeDescription="Create a new document." ma:contentTypeScope="" ma:versionID="3f1fb0051472539a7367b1443cb5397e">
  <xsd:schema xmlns:xsd="http://www.w3.org/2001/XMLSchema" xmlns:xs="http://www.w3.org/2001/XMLSchema" xmlns:p="http://schemas.microsoft.com/office/2006/metadata/properties" xmlns:ns3="60904f4b-9bad-4f98-b74c-d73164d49c2f" xmlns:ns4="b0c40090-7355-42b3-9e3b-0e38e9cae9bf" targetNamespace="http://schemas.microsoft.com/office/2006/metadata/properties" ma:root="true" ma:fieldsID="38dbe950880c1f7a2a95f5e70806cfde" ns3:_="" ns4:_="">
    <xsd:import namespace="60904f4b-9bad-4f98-b74c-d73164d49c2f"/>
    <xsd:import namespace="b0c40090-7355-42b3-9e3b-0e38e9cae9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904f4b-9bad-4f98-b74c-d73164d49c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c40090-7355-42b3-9e3b-0e38e9cae9b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297AB0-1414-4B12-85CC-B0228DC786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D26F60-0232-4090-A489-983D76F261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904f4b-9bad-4f98-b74c-d73164d49c2f"/>
    <ds:schemaRef ds:uri="b0c40090-7355-42b3-9e3b-0e38e9cae9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1CB091-71B8-494B-9118-74C4DE5C5B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hnmatz</dc:creator>
  <cp:keywords/>
  <dc:description/>
  <cp:lastModifiedBy>Peter Jahnmatz</cp:lastModifiedBy>
  <cp:revision>9</cp:revision>
  <cp:lastPrinted>2021-03-18T20:08:00Z</cp:lastPrinted>
  <dcterms:created xsi:type="dcterms:W3CDTF">2022-01-14T11:54:00Z</dcterms:created>
  <dcterms:modified xsi:type="dcterms:W3CDTF">2022-01-3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B509DC5348DA4885271F3A3D35758D</vt:lpwstr>
  </property>
</Properties>
</file>